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E0A11" w14:textId="721F231F" w:rsidR="00B2681D" w:rsidRPr="0007536E" w:rsidRDefault="00B2681D" w:rsidP="00B2681D">
      <w:pPr>
        <w:spacing w:line="360" w:lineRule="auto"/>
        <w:rPr>
          <w:rFonts w:ascii="Arial" w:eastAsia="微软雅黑" w:hAnsi="Arial" w:cs="Arial"/>
          <w:sz w:val="20"/>
        </w:rPr>
      </w:pPr>
      <w:bookmarkStart w:id="0" w:name="_Hlk65504475"/>
      <w:r w:rsidRPr="0007536E">
        <w:rPr>
          <w:rFonts w:ascii="Arial" w:eastAsia="微软雅黑" w:hAnsi="Arial" w:cs="Arial"/>
          <w:b/>
          <w:bCs/>
          <w:sz w:val="20"/>
        </w:rPr>
        <w:t xml:space="preserve">Supplementary Table </w:t>
      </w:r>
      <w:bookmarkEnd w:id="0"/>
      <w:r w:rsidR="007407DB">
        <w:rPr>
          <w:rFonts w:ascii="Arial" w:eastAsia="微软雅黑" w:hAnsi="Arial" w:cs="Arial"/>
          <w:b/>
          <w:bCs/>
          <w:sz w:val="20"/>
        </w:rPr>
        <w:t>2</w:t>
      </w:r>
      <w:r w:rsidRPr="0007536E">
        <w:rPr>
          <w:rFonts w:ascii="Arial" w:eastAsia="微软雅黑" w:hAnsi="Arial" w:cs="Arial"/>
          <w:b/>
          <w:bCs/>
          <w:sz w:val="20"/>
        </w:rPr>
        <w:t>. The primer sequences for qRT-PCR used in this study</w:t>
      </w: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6804"/>
      </w:tblGrid>
      <w:tr w:rsidR="00B2681D" w:rsidRPr="0007536E" w14:paraId="461E66C5" w14:textId="77777777" w:rsidTr="003644C1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95020" w14:textId="77777777" w:rsidR="00B2681D" w:rsidRPr="0007536E" w:rsidRDefault="00B2681D" w:rsidP="003644C1">
            <w:pPr>
              <w:widowControl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>ID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3BE74" w14:textId="77777777" w:rsidR="00B2681D" w:rsidRPr="0007536E" w:rsidRDefault="00B2681D" w:rsidP="003644C1">
            <w:pPr>
              <w:widowControl/>
              <w:rPr>
                <w:rFonts w:ascii="Arial" w:eastAsia="微软雅黑" w:hAnsi="Arial" w:cs="Arial"/>
                <w:kern w:val="0"/>
                <w:sz w:val="20"/>
              </w:rPr>
            </w:pPr>
            <w:r w:rsidRPr="0007536E">
              <w:rPr>
                <w:rFonts w:ascii="Arial" w:eastAsia="微软雅黑" w:hAnsi="Arial" w:cs="Arial"/>
                <w:kern w:val="0"/>
                <w:sz w:val="20"/>
              </w:rPr>
              <w:t>Sequence (5’- 3’)</w:t>
            </w:r>
          </w:p>
        </w:tc>
      </w:tr>
      <w:tr w:rsidR="00B2681D" w:rsidRPr="0007536E" w14:paraId="2E1C44D8" w14:textId="77777777" w:rsidTr="003644C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6C82" w14:textId="77777777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>GAPDH 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8201" w14:textId="77777777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>TGTTCGTCATGGGTGTGAAC</w:t>
            </w:r>
          </w:p>
        </w:tc>
      </w:tr>
      <w:tr w:rsidR="00B2681D" w:rsidRPr="0007536E" w14:paraId="07637B6A" w14:textId="77777777" w:rsidTr="003644C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DC34" w14:textId="77777777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>GAPDH 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602C" w14:textId="77777777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>ATGGCATGGACTGTGGTCAT</w:t>
            </w:r>
          </w:p>
        </w:tc>
      </w:tr>
      <w:tr w:rsidR="00B2681D" w:rsidRPr="0007536E" w14:paraId="7AAE3591" w14:textId="77777777" w:rsidTr="003644C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6364" w14:textId="1F4A56E8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 w:val="20"/>
              </w:rPr>
              <w:t>1</w:t>
            </w:r>
            <w:r>
              <w:rPr>
                <w:rFonts w:ascii="Arial" w:eastAsia="微软雅黑" w:hAnsi="Arial" w:cs="Arial"/>
                <w:color w:val="000000"/>
                <w:kern w:val="0"/>
                <w:sz w:val="20"/>
              </w:rPr>
              <w:t>8S 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D111" w14:textId="121A6E34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B2681D">
              <w:rPr>
                <w:rFonts w:ascii="Arial" w:eastAsia="微软雅黑" w:hAnsi="Arial" w:cs="Arial"/>
                <w:color w:val="000000"/>
                <w:kern w:val="0"/>
                <w:sz w:val="20"/>
              </w:rPr>
              <w:t>TTAATTCCGATAACGAACGAGA</w:t>
            </w:r>
          </w:p>
        </w:tc>
      </w:tr>
      <w:tr w:rsidR="00B2681D" w:rsidRPr="0007536E" w14:paraId="26D65902" w14:textId="77777777" w:rsidTr="003644C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C57D" w14:textId="3AAE5304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 w:val="20"/>
              </w:rPr>
              <w:t>1</w:t>
            </w:r>
            <w:r>
              <w:rPr>
                <w:rFonts w:ascii="Arial" w:eastAsia="微软雅黑" w:hAnsi="Arial" w:cs="Arial"/>
                <w:color w:val="000000"/>
                <w:kern w:val="0"/>
                <w:sz w:val="20"/>
              </w:rPr>
              <w:t>8S 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FFF7" w14:textId="1FD12211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B2681D">
              <w:rPr>
                <w:rFonts w:ascii="Arial" w:eastAsia="微软雅黑" w:hAnsi="Arial" w:cs="Arial"/>
                <w:color w:val="000000"/>
                <w:kern w:val="0"/>
                <w:sz w:val="20"/>
              </w:rPr>
              <w:t>CGCTGAGCCAGTCAGTGTAG</w:t>
            </w:r>
          </w:p>
        </w:tc>
      </w:tr>
      <w:tr w:rsidR="00306CED" w:rsidRPr="00306CED" w14:paraId="6AF26109" w14:textId="77777777" w:rsidTr="003644C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35B4" w14:textId="1FDCB614" w:rsidR="00B2681D" w:rsidRPr="00306CED" w:rsidRDefault="00306CED" w:rsidP="003644C1">
            <w:pPr>
              <w:widowControl/>
              <w:jc w:val="left"/>
              <w:rPr>
                <w:rFonts w:ascii="Arial" w:eastAsia="微软雅黑" w:hAnsi="Arial" w:cs="Arial"/>
                <w:kern w:val="0"/>
                <w:sz w:val="20"/>
              </w:rPr>
            </w:pPr>
            <w:r w:rsidRPr="00306CED">
              <w:rPr>
                <w:rFonts w:ascii="Arial" w:eastAsia="微软雅黑" w:hAnsi="Arial" w:cs="Arial"/>
                <w:kern w:val="0"/>
                <w:sz w:val="20"/>
              </w:rPr>
              <w:t>TF</w:t>
            </w:r>
            <w:r w:rsidR="00B2681D" w:rsidRPr="00306CED">
              <w:rPr>
                <w:rFonts w:ascii="Arial" w:eastAsia="微软雅黑" w:hAnsi="Arial" w:cs="Arial"/>
                <w:kern w:val="0"/>
                <w:sz w:val="20"/>
              </w:rPr>
              <w:t>CP2 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E39A" w14:textId="7C4906A7" w:rsidR="00B2681D" w:rsidRPr="00306CED" w:rsidRDefault="00306CED" w:rsidP="003644C1">
            <w:pPr>
              <w:widowControl/>
              <w:jc w:val="left"/>
              <w:rPr>
                <w:rFonts w:ascii="Arial" w:eastAsia="微软雅黑" w:hAnsi="Arial" w:cs="Arial"/>
                <w:kern w:val="0"/>
                <w:sz w:val="20"/>
              </w:rPr>
            </w:pPr>
            <w:r w:rsidRPr="00306CED">
              <w:rPr>
                <w:rFonts w:ascii="Arial" w:eastAsia="微软雅黑" w:hAnsi="Arial" w:cs="Arial"/>
                <w:kern w:val="0"/>
                <w:sz w:val="20"/>
              </w:rPr>
              <w:t>GTGTTCCATGACAGAAGGCTT</w:t>
            </w:r>
          </w:p>
        </w:tc>
      </w:tr>
      <w:tr w:rsidR="00306CED" w:rsidRPr="00306CED" w14:paraId="24699177" w14:textId="77777777" w:rsidTr="003644C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8B28" w14:textId="54DC2B47" w:rsidR="00B2681D" w:rsidRPr="00306CED" w:rsidRDefault="00306CED" w:rsidP="003644C1">
            <w:pPr>
              <w:widowControl/>
              <w:jc w:val="left"/>
              <w:rPr>
                <w:rFonts w:ascii="Arial" w:eastAsia="微软雅黑" w:hAnsi="Arial" w:cs="Arial"/>
                <w:kern w:val="0"/>
                <w:sz w:val="20"/>
              </w:rPr>
            </w:pPr>
            <w:r w:rsidRPr="00306CED">
              <w:rPr>
                <w:rFonts w:ascii="Arial" w:eastAsia="微软雅黑" w:hAnsi="Arial" w:cs="Arial"/>
                <w:kern w:val="0"/>
                <w:sz w:val="20"/>
              </w:rPr>
              <w:t>TF</w:t>
            </w:r>
            <w:r w:rsidR="00B2681D" w:rsidRPr="00306CED">
              <w:rPr>
                <w:rFonts w:ascii="Arial" w:eastAsia="微软雅黑" w:hAnsi="Arial" w:cs="Arial"/>
                <w:kern w:val="0"/>
                <w:sz w:val="20"/>
              </w:rPr>
              <w:t>CP2 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6528" w14:textId="3A86BF9E" w:rsidR="00B2681D" w:rsidRPr="00306CED" w:rsidRDefault="00306CED" w:rsidP="003644C1">
            <w:pPr>
              <w:widowControl/>
              <w:rPr>
                <w:rFonts w:ascii="Arial" w:eastAsia="微软雅黑" w:hAnsi="Arial" w:cs="Arial"/>
                <w:kern w:val="0"/>
                <w:sz w:val="20"/>
              </w:rPr>
            </w:pPr>
            <w:r w:rsidRPr="00306CED">
              <w:rPr>
                <w:rFonts w:ascii="Arial" w:eastAsia="微软雅黑" w:hAnsi="Arial" w:cs="Arial"/>
                <w:kern w:val="0"/>
                <w:sz w:val="20"/>
              </w:rPr>
              <w:t>TTATACCCACAGACATCGGGAT</w:t>
            </w:r>
          </w:p>
        </w:tc>
      </w:tr>
      <w:tr w:rsidR="00B2681D" w:rsidRPr="0007536E" w14:paraId="1891C3C9" w14:textId="77777777" w:rsidTr="003644C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3404" w14:textId="4F4B8D04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 w:val="20"/>
              </w:rPr>
              <w:t>circ</w:t>
            </w:r>
            <w:r w:rsidR="00020737" w:rsidRPr="00020737">
              <w:rPr>
                <w:rFonts w:ascii="Arial" w:eastAsia="微软雅黑" w:hAnsi="Arial" w:cs="Arial"/>
                <w:color w:val="000000"/>
                <w:kern w:val="0"/>
                <w:sz w:val="20"/>
              </w:rPr>
              <w:t>ITCH</w:t>
            </w: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 xml:space="preserve"> 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484E" w14:textId="07E2376D" w:rsidR="00B2681D" w:rsidRPr="0007536E" w:rsidRDefault="00020737" w:rsidP="003644C1">
            <w:pPr>
              <w:widowControl/>
              <w:rPr>
                <w:rFonts w:ascii="Arial" w:eastAsia="微软雅黑" w:hAnsi="Arial" w:cs="Arial"/>
                <w:color w:val="222222"/>
                <w:kern w:val="0"/>
                <w:sz w:val="20"/>
              </w:rPr>
            </w:pPr>
            <w:r w:rsidRPr="00020737">
              <w:rPr>
                <w:rFonts w:ascii="Arial" w:eastAsia="微软雅黑" w:hAnsi="Arial" w:cs="Arial"/>
                <w:color w:val="222222"/>
                <w:kern w:val="0"/>
                <w:sz w:val="20"/>
              </w:rPr>
              <w:t>GGTTCAATGGGTAGCCTCAC</w:t>
            </w:r>
          </w:p>
        </w:tc>
      </w:tr>
      <w:tr w:rsidR="00B2681D" w:rsidRPr="0007536E" w14:paraId="225D7E22" w14:textId="77777777" w:rsidTr="003644C1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10BBA1" w14:textId="027D5657" w:rsidR="00B2681D" w:rsidRPr="0007536E" w:rsidRDefault="00B2681D" w:rsidP="003644C1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 w:val="20"/>
              </w:rPr>
              <w:t>circ</w:t>
            </w:r>
            <w:r w:rsidR="00020737" w:rsidRPr="00020737">
              <w:rPr>
                <w:rFonts w:ascii="Arial" w:eastAsia="微软雅黑" w:hAnsi="Arial" w:cs="Arial"/>
                <w:color w:val="000000"/>
                <w:kern w:val="0"/>
                <w:sz w:val="20"/>
              </w:rPr>
              <w:t>ITCH</w:t>
            </w: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 xml:space="preserve"> 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FADF83" w14:textId="297CBA6B" w:rsidR="00B2681D" w:rsidRPr="0007536E" w:rsidRDefault="00020737" w:rsidP="003644C1">
            <w:pPr>
              <w:widowControl/>
              <w:rPr>
                <w:rFonts w:ascii="Arial" w:eastAsia="微软雅黑" w:hAnsi="Arial" w:cs="Arial"/>
                <w:color w:val="222222"/>
                <w:kern w:val="0"/>
                <w:sz w:val="20"/>
              </w:rPr>
            </w:pPr>
            <w:r w:rsidRPr="00020737">
              <w:rPr>
                <w:rFonts w:ascii="Arial" w:eastAsia="微软雅黑" w:hAnsi="Arial" w:cs="Arial"/>
                <w:color w:val="222222"/>
                <w:kern w:val="0"/>
                <w:sz w:val="20"/>
              </w:rPr>
              <w:t>GCGACTCCTCAGTCCCTAGA</w:t>
            </w:r>
          </w:p>
        </w:tc>
      </w:tr>
    </w:tbl>
    <w:p w14:paraId="39AFF7E6" w14:textId="77777777" w:rsidR="007D5ECF" w:rsidRPr="00B2681D" w:rsidRDefault="007D5ECF" w:rsidP="0075313E">
      <w:pPr>
        <w:widowControl/>
        <w:jc w:val="left"/>
        <w:rPr>
          <w:rFonts w:ascii="宋体" w:eastAsia="宋体" w:hAnsi="宋体" w:cs="宋体"/>
          <w:kern w:val="0"/>
        </w:rPr>
      </w:pPr>
    </w:p>
    <w:p w14:paraId="2DC8195E" w14:textId="5736A92C" w:rsidR="007D5ECF" w:rsidRPr="0075313E" w:rsidRDefault="007D5ECF" w:rsidP="0075313E"/>
    <w:sectPr w:rsidR="007D5ECF" w:rsidRPr="0075313E" w:rsidSect="00972B9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CDDEC" w14:textId="77777777" w:rsidR="00B86C2A" w:rsidRDefault="00B86C2A" w:rsidP="00B86C2A">
      <w:r>
        <w:separator/>
      </w:r>
    </w:p>
  </w:endnote>
  <w:endnote w:type="continuationSeparator" w:id="0">
    <w:p w14:paraId="2FCC666F" w14:textId="77777777" w:rsidR="00B86C2A" w:rsidRDefault="00B86C2A" w:rsidP="00B86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F9347" w14:textId="77777777" w:rsidR="00B86C2A" w:rsidRDefault="00B86C2A" w:rsidP="00B86C2A">
      <w:r>
        <w:separator/>
      </w:r>
    </w:p>
  </w:footnote>
  <w:footnote w:type="continuationSeparator" w:id="0">
    <w:p w14:paraId="4225AA6F" w14:textId="77777777" w:rsidR="00B86C2A" w:rsidRDefault="00B86C2A" w:rsidP="00B86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EF1"/>
    <w:rsid w:val="00004822"/>
    <w:rsid w:val="0000527F"/>
    <w:rsid w:val="00006F03"/>
    <w:rsid w:val="00016C7C"/>
    <w:rsid w:val="00020737"/>
    <w:rsid w:val="00020A56"/>
    <w:rsid w:val="0002178A"/>
    <w:rsid w:val="00024E73"/>
    <w:rsid w:val="00024FE9"/>
    <w:rsid w:val="00027E28"/>
    <w:rsid w:val="00030661"/>
    <w:rsid w:val="000317A4"/>
    <w:rsid w:val="00031A23"/>
    <w:rsid w:val="00033429"/>
    <w:rsid w:val="00041F63"/>
    <w:rsid w:val="000428E6"/>
    <w:rsid w:val="000479B5"/>
    <w:rsid w:val="00050D71"/>
    <w:rsid w:val="00053D2C"/>
    <w:rsid w:val="000601F7"/>
    <w:rsid w:val="00060703"/>
    <w:rsid w:val="00060D55"/>
    <w:rsid w:val="000610C1"/>
    <w:rsid w:val="0006128E"/>
    <w:rsid w:val="00062C3E"/>
    <w:rsid w:val="000666AE"/>
    <w:rsid w:val="000710CC"/>
    <w:rsid w:val="00072609"/>
    <w:rsid w:val="00081587"/>
    <w:rsid w:val="00084066"/>
    <w:rsid w:val="0008448E"/>
    <w:rsid w:val="0009466A"/>
    <w:rsid w:val="00094680"/>
    <w:rsid w:val="0009603B"/>
    <w:rsid w:val="0009735A"/>
    <w:rsid w:val="000A613A"/>
    <w:rsid w:val="000A785C"/>
    <w:rsid w:val="000B12B9"/>
    <w:rsid w:val="000B16B4"/>
    <w:rsid w:val="000B3DBB"/>
    <w:rsid w:val="000B622F"/>
    <w:rsid w:val="000B66B3"/>
    <w:rsid w:val="000C01D4"/>
    <w:rsid w:val="000C145E"/>
    <w:rsid w:val="000C155C"/>
    <w:rsid w:val="000C1949"/>
    <w:rsid w:val="000C4363"/>
    <w:rsid w:val="000C4E41"/>
    <w:rsid w:val="000D0969"/>
    <w:rsid w:val="000D23B1"/>
    <w:rsid w:val="000D2D32"/>
    <w:rsid w:val="000E04E9"/>
    <w:rsid w:val="000E0CC1"/>
    <w:rsid w:val="000E19E6"/>
    <w:rsid w:val="000E35EE"/>
    <w:rsid w:val="000E4CA6"/>
    <w:rsid w:val="000E5F03"/>
    <w:rsid w:val="000E7695"/>
    <w:rsid w:val="000F02CD"/>
    <w:rsid w:val="000F1D87"/>
    <w:rsid w:val="000F2142"/>
    <w:rsid w:val="000F361E"/>
    <w:rsid w:val="000F516D"/>
    <w:rsid w:val="000F51BD"/>
    <w:rsid w:val="000F74CD"/>
    <w:rsid w:val="000F7629"/>
    <w:rsid w:val="00100CC5"/>
    <w:rsid w:val="00104E2B"/>
    <w:rsid w:val="00106DB2"/>
    <w:rsid w:val="001074D7"/>
    <w:rsid w:val="00114B35"/>
    <w:rsid w:val="0011536A"/>
    <w:rsid w:val="0011551C"/>
    <w:rsid w:val="001260B3"/>
    <w:rsid w:val="00133750"/>
    <w:rsid w:val="00133C67"/>
    <w:rsid w:val="001340BC"/>
    <w:rsid w:val="001378B4"/>
    <w:rsid w:val="00140C2B"/>
    <w:rsid w:val="001410D7"/>
    <w:rsid w:val="001447F1"/>
    <w:rsid w:val="001464F9"/>
    <w:rsid w:val="0014666A"/>
    <w:rsid w:val="00150491"/>
    <w:rsid w:val="00150F03"/>
    <w:rsid w:val="0015328B"/>
    <w:rsid w:val="001569D0"/>
    <w:rsid w:val="0016107E"/>
    <w:rsid w:val="00166C72"/>
    <w:rsid w:val="00166D36"/>
    <w:rsid w:val="001703D0"/>
    <w:rsid w:val="001715D6"/>
    <w:rsid w:val="0017238C"/>
    <w:rsid w:val="00173256"/>
    <w:rsid w:val="00174FE5"/>
    <w:rsid w:val="00176A78"/>
    <w:rsid w:val="00176FFE"/>
    <w:rsid w:val="0018127E"/>
    <w:rsid w:val="001817FF"/>
    <w:rsid w:val="001865A2"/>
    <w:rsid w:val="001865D2"/>
    <w:rsid w:val="00187DE2"/>
    <w:rsid w:val="00191E14"/>
    <w:rsid w:val="001966C6"/>
    <w:rsid w:val="001A0363"/>
    <w:rsid w:val="001A0D10"/>
    <w:rsid w:val="001A3AAE"/>
    <w:rsid w:val="001A4A8C"/>
    <w:rsid w:val="001A7202"/>
    <w:rsid w:val="001A7D03"/>
    <w:rsid w:val="001B26CC"/>
    <w:rsid w:val="001D09C6"/>
    <w:rsid w:val="001D15C9"/>
    <w:rsid w:val="001D1A94"/>
    <w:rsid w:val="001D25B0"/>
    <w:rsid w:val="001D2616"/>
    <w:rsid w:val="001D3045"/>
    <w:rsid w:val="001D4556"/>
    <w:rsid w:val="001D4D10"/>
    <w:rsid w:val="001D5958"/>
    <w:rsid w:val="001D5CF1"/>
    <w:rsid w:val="001D728A"/>
    <w:rsid w:val="001E0C05"/>
    <w:rsid w:val="001E1445"/>
    <w:rsid w:val="001E2F93"/>
    <w:rsid w:val="001E6E24"/>
    <w:rsid w:val="001E7CDB"/>
    <w:rsid w:val="001F0804"/>
    <w:rsid w:val="001F7312"/>
    <w:rsid w:val="002039C8"/>
    <w:rsid w:val="00203ADA"/>
    <w:rsid w:val="002044E3"/>
    <w:rsid w:val="0020482D"/>
    <w:rsid w:val="002118B7"/>
    <w:rsid w:val="00212B2D"/>
    <w:rsid w:val="002134EE"/>
    <w:rsid w:val="0021389F"/>
    <w:rsid w:val="00224971"/>
    <w:rsid w:val="00224B29"/>
    <w:rsid w:val="0022616F"/>
    <w:rsid w:val="00226675"/>
    <w:rsid w:val="00230129"/>
    <w:rsid w:val="0023137F"/>
    <w:rsid w:val="00232FC7"/>
    <w:rsid w:val="00234B94"/>
    <w:rsid w:val="00242BEF"/>
    <w:rsid w:val="00243B97"/>
    <w:rsid w:val="0025141C"/>
    <w:rsid w:val="0025212F"/>
    <w:rsid w:val="00254B14"/>
    <w:rsid w:val="00255C48"/>
    <w:rsid w:val="002602FB"/>
    <w:rsid w:val="002717B9"/>
    <w:rsid w:val="00271957"/>
    <w:rsid w:val="00275C14"/>
    <w:rsid w:val="002841BB"/>
    <w:rsid w:val="002845FF"/>
    <w:rsid w:val="00284617"/>
    <w:rsid w:val="00284B9A"/>
    <w:rsid w:val="002850E5"/>
    <w:rsid w:val="002857BB"/>
    <w:rsid w:val="00290842"/>
    <w:rsid w:val="00292C94"/>
    <w:rsid w:val="002A00C0"/>
    <w:rsid w:val="002A3824"/>
    <w:rsid w:val="002B082D"/>
    <w:rsid w:val="002B35AE"/>
    <w:rsid w:val="002B434C"/>
    <w:rsid w:val="002B4D4A"/>
    <w:rsid w:val="002B77B7"/>
    <w:rsid w:val="002C23F1"/>
    <w:rsid w:val="002C3126"/>
    <w:rsid w:val="002C3573"/>
    <w:rsid w:val="002C4CAD"/>
    <w:rsid w:val="002D5B53"/>
    <w:rsid w:val="002E0972"/>
    <w:rsid w:val="002E0DE1"/>
    <w:rsid w:val="002E6D1A"/>
    <w:rsid w:val="002E7890"/>
    <w:rsid w:val="002F1AEF"/>
    <w:rsid w:val="002F3ABF"/>
    <w:rsid w:val="002F6F72"/>
    <w:rsid w:val="00300428"/>
    <w:rsid w:val="003012D6"/>
    <w:rsid w:val="0030243B"/>
    <w:rsid w:val="00306CED"/>
    <w:rsid w:val="00310318"/>
    <w:rsid w:val="00310412"/>
    <w:rsid w:val="00310F1C"/>
    <w:rsid w:val="0031618C"/>
    <w:rsid w:val="003218A6"/>
    <w:rsid w:val="00322F28"/>
    <w:rsid w:val="00322FF2"/>
    <w:rsid w:val="00324B90"/>
    <w:rsid w:val="0032575F"/>
    <w:rsid w:val="00330BF5"/>
    <w:rsid w:val="00331382"/>
    <w:rsid w:val="00337609"/>
    <w:rsid w:val="00343C01"/>
    <w:rsid w:val="003464DA"/>
    <w:rsid w:val="00355EE6"/>
    <w:rsid w:val="00366320"/>
    <w:rsid w:val="00367B12"/>
    <w:rsid w:val="0037512B"/>
    <w:rsid w:val="00386021"/>
    <w:rsid w:val="003905CD"/>
    <w:rsid w:val="00394ACF"/>
    <w:rsid w:val="00397555"/>
    <w:rsid w:val="00397CB8"/>
    <w:rsid w:val="003A1D1A"/>
    <w:rsid w:val="003A468D"/>
    <w:rsid w:val="003A67BA"/>
    <w:rsid w:val="003A788F"/>
    <w:rsid w:val="003B1663"/>
    <w:rsid w:val="003B2A83"/>
    <w:rsid w:val="003B35F1"/>
    <w:rsid w:val="003C41B2"/>
    <w:rsid w:val="003D108C"/>
    <w:rsid w:val="003D68D0"/>
    <w:rsid w:val="003E2A9B"/>
    <w:rsid w:val="003E2D76"/>
    <w:rsid w:val="003E7430"/>
    <w:rsid w:val="003F0044"/>
    <w:rsid w:val="003F2CE4"/>
    <w:rsid w:val="003F5038"/>
    <w:rsid w:val="003F5D0F"/>
    <w:rsid w:val="003F68C8"/>
    <w:rsid w:val="003F795C"/>
    <w:rsid w:val="00400D1D"/>
    <w:rsid w:val="00401681"/>
    <w:rsid w:val="00402C4D"/>
    <w:rsid w:val="00405530"/>
    <w:rsid w:val="0041014E"/>
    <w:rsid w:val="00415BFF"/>
    <w:rsid w:val="004164C2"/>
    <w:rsid w:val="00416681"/>
    <w:rsid w:val="004219AF"/>
    <w:rsid w:val="00422CD9"/>
    <w:rsid w:val="00430DB0"/>
    <w:rsid w:val="00432AF5"/>
    <w:rsid w:val="004341FF"/>
    <w:rsid w:val="00440EF1"/>
    <w:rsid w:val="00443BB8"/>
    <w:rsid w:val="0044548A"/>
    <w:rsid w:val="00450F46"/>
    <w:rsid w:val="004519C5"/>
    <w:rsid w:val="0045224F"/>
    <w:rsid w:val="00455A17"/>
    <w:rsid w:val="004578F5"/>
    <w:rsid w:val="004638B8"/>
    <w:rsid w:val="00465707"/>
    <w:rsid w:val="00466869"/>
    <w:rsid w:val="00467D0D"/>
    <w:rsid w:val="00471E24"/>
    <w:rsid w:val="004729F8"/>
    <w:rsid w:val="00473B53"/>
    <w:rsid w:val="00473EC5"/>
    <w:rsid w:val="00476BCD"/>
    <w:rsid w:val="00477997"/>
    <w:rsid w:val="00480C68"/>
    <w:rsid w:val="00482992"/>
    <w:rsid w:val="004846EF"/>
    <w:rsid w:val="004857D0"/>
    <w:rsid w:val="0048745F"/>
    <w:rsid w:val="004949BC"/>
    <w:rsid w:val="004964E8"/>
    <w:rsid w:val="004A079E"/>
    <w:rsid w:val="004A3C99"/>
    <w:rsid w:val="004A56F8"/>
    <w:rsid w:val="004A7E9F"/>
    <w:rsid w:val="004B255D"/>
    <w:rsid w:val="004B3141"/>
    <w:rsid w:val="004B48D8"/>
    <w:rsid w:val="004B5907"/>
    <w:rsid w:val="004C2AD4"/>
    <w:rsid w:val="004C6705"/>
    <w:rsid w:val="004D0A4F"/>
    <w:rsid w:val="004D1642"/>
    <w:rsid w:val="004D2526"/>
    <w:rsid w:val="004D66A0"/>
    <w:rsid w:val="004E62E1"/>
    <w:rsid w:val="004E75F9"/>
    <w:rsid w:val="004F2C7E"/>
    <w:rsid w:val="004F3ED7"/>
    <w:rsid w:val="00500232"/>
    <w:rsid w:val="005025C1"/>
    <w:rsid w:val="00502C07"/>
    <w:rsid w:val="00507058"/>
    <w:rsid w:val="00507EB9"/>
    <w:rsid w:val="005108BD"/>
    <w:rsid w:val="00520230"/>
    <w:rsid w:val="00527535"/>
    <w:rsid w:val="0052783F"/>
    <w:rsid w:val="00534CFD"/>
    <w:rsid w:val="005353FD"/>
    <w:rsid w:val="00535DE2"/>
    <w:rsid w:val="00536763"/>
    <w:rsid w:val="0054149F"/>
    <w:rsid w:val="00543FC5"/>
    <w:rsid w:val="00544EBC"/>
    <w:rsid w:val="00550FAA"/>
    <w:rsid w:val="00555466"/>
    <w:rsid w:val="0055605A"/>
    <w:rsid w:val="00561DCC"/>
    <w:rsid w:val="00564ED1"/>
    <w:rsid w:val="00570E81"/>
    <w:rsid w:val="00574172"/>
    <w:rsid w:val="00574C89"/>
    <w:rsid w:val="00576DFD"/>
    <w:rsid w:val="00577088"/>
    <w:rsid w:val="005821B1"/>
    <w:rsid w:val="00587F80"/>
    <w:rsid w:val="0059251D"/>
    <w:rsid w:val="00592817"/>
    <w:rsid w:val="005A4919"/>
    <w:rsid w:val="005B13DB"/>
    <w:rsid w:val="005C0112"/>
    <w:rsid w:val="005C06A8"/>
    <w:rsid w:val="005C0DB1"/>
    <w:rsid w:val="005C4638"/>
    <w:rsid w:val="005C7F95"/>
    <w:rsid w:val="005D18AE"/>
    <w:rsid w:val="005D7E44"/>
    <w:rsid w:val="005E32A5"/>
    <w:rsid w:val="005E4A3E"/>
    <w:rsid w:val="005F0A57"/>
    <w:rsid w:val="005F0F00"/>
    <w:rsid w:val="005F23FE"/>
    <w:rsid w:val="005F5014"/>
    <w:rsid w:val="006011E1"/>
    <w:rsid w:val="006015D0"/>
    <w:rsid w:val="00601E57"/>
    <w:rsid w:val="006039B5"/>
    <w:rsid w:val="006118F0"/>
    <w:rsid w:val="0061492B"/>
    <w:rsid w:val="0061762D"/>
    <w:rsid w:val="00620AF7"/>
    <w:rsid w:val="00623B1D"/>
    <w:rsid w:val="00623B6C"/>
    <w:rsid w:val="00623FF4"/>
    <w:rsid w:val="0062643C"/>
    <w:rsid w:val="00626659"/>
    <w:rsid w:val="0062797B"/>
    <w:rsid w:val="0063283E"/>
    <w:rsid w:val="0063337B"/>
    <w:rsid w:val="00635CEC"/>
    <w:rsid w:val="00636197"/>
    <w:rsid w:val="006368D3"/>
    <w:rsid w:val="006433BE"/>
    <w:rsid w:val="00644FB2"/>
    <w:rsid w:val="00647691"/>
    <w:rsid w:val="00647E0B"/>
    <w:rsid w:val="0065134D"/>
    <w:rsid w:val="00651572"/>
    <w:rsid w:val="00651724"/>
    <w:rsid w:val="00655739"/>
    <w:rsid w:val="00660628"/>
    <w:rsid w:val="00663048"/>
    <w:rsid w:val="006669F7"/>
    <w:rsid w:val="0067306F"/>
    <w:rsid w:val="00673943"/>
    <w:rsid w:val="00681B3B"/>
    <w:rsid w:val="006827C7"/>
    <w:rsid w:val="00687BE4"/>
    <w:rsid w:val="00694D68"/>
    <w:rsid w:val="00695036"/>
    <w:rsid w:val="006A20E9"/>
    <w:rsid w:val="006A32FE"/>
    <w:rsid w:val="006A4E17"/>
    <w:rsid w:val="006A61E6"/>
    <w:rsid w:val="006B030E"/>
    <w:rsid w:val="006B034E"/>
    <w:rsid w:val="006B04EC"/>
    <w:rsid w:val="006B23E4"/>
    <w:rsid w:val="006B6B77"/>
    <w:rsid w:val="006B727A"/>
    <w:rsid w:val="006C0E9F"/>
    <w:rsid w:val="006C1AAD"/>
    <w:rsid w:val="006C50B2"/>
    <w:rsid w:val="006C5323"/>
    <w:rsid w:val="006D07C0"/>
    <w:rsid w:val="006D2777"/>
    <w:rsid w:val="006D51CB"/>
    <w:rsid w:val="006D525A"/>
    <w:rsid w:val="006D6CF2"/>
    <w:rsid w:val="006D6E29"/>
    <w:rsid w:val="006E020F"/>
    <w:rsid w:val="006E645F"/>
    <w:rsid w:val="006F385B"/>
    <w:rsid w:val="006F4DDB"/>
    <w:rsid w:val="006F6191"/>
    <w:rsid w:val="00701131"/>
    <w:rsid w:val="00701BBC"/>
    <w:rsid w:val="007027C5"/>
    <w:rsid w:val="007048F2"/>
    <w:rsid w:val="00706FBD"/>
    <w:rsid w:val="0070731A"/>
    <w:rsid w:val="00714D8B"/>
    <w:rsid w:val="00717E17"/>
    <w:rsid w:val="00723FB5"/>
    <w:rsid w:val="00724A4D"/>
    <w:rsid w:val="007271DE"/>
    <w:rsid w:val="007315DC"/>
    <w:rsid w:val="00733E08"/>
    <w:rsid w:val="007343B4"/>
    <w:rsid w:val="007407DB"/>
    <w:rsid w:val="00742B3D"/>
    <w:rsid w:val="0075313E"/>
    <w:rsid w:val="00754A50"/>
    <w:rsid w:val="00755D41"/>
    <w:rsid w:val="0075699A"/>
    <w:rsid w:val="007628CE"/>
    <w:rsid w:val="00766404"/>
    <w:rsid w:val="00770177"/>
    <w:rsid w:val="00771149"/>
    <w:rsid w:val="0077284E"/>
    <w:rsid w:val="007766BC"/>
    <w:rsid w:val="007768BB"/>
    <w:rsid w:val="0077752A"/>
    <w:rsid w:val="00785275"/>
    <w:rsid w:val="00794D08"/>
    <w:rsid w:val="00795377"/>
    <w:rsid w:val="0079628D"/>
    <w:rsid w:val="007A1369"/>
    <w:rsid w:val="007A1FC2"/>
    <w:rsid w:val="007A3CF1"/>
    <w:rsid w:val="007A4011"/>
    <w:rsid w:val="007A474E"/>
    <w:rsid w:val="007A5214"/>
    <w:rsid w:val="007A6377"/>
    <w:rsid w:val="007B0C81"/>
    <w:rsid w:val="007B34D1"/>
    <w:rsid w:val="007B432D"/>
    <w:rsid w:val="007B7D3B"/>
    <w:rsid w:val="007C0011"/>
    <w:rsid w:val="007C12E5"/>
    <w:rsid w:val="007C24C2"/>
    <w:rsid w:val="007C3AFD"/>
    <w:rsid w:val="007C5E00"/>
    <w:rsid w:val="007D0C56"/>
    <w:rsid w:val="007D1BFB"/>
    <w:rsid w:val="007D1F42"/>
    <w:rsid w:val="007D26AA"/>
    <w:rsid w:val="007D5387"/>
    <w:rsid w:val="007D5ECF"/>
    <w:rsid w:val="007E6D22"/>
    <w:rsid w:val="007E7433"/>
    <w:rsid w:val="007F6307"/>
    <w:rsid w:val="007F75AA"/>
    <w:rsid w:val="007F7C5C"/>
    <w:rsid w:val="008027C6"/>
    <w:rsid w:val="008046A3"/>
    <w:rsid w:val="00804E95"/>
    <w:rsid w:val="00806277"/>
    <w:rsid w:val="008071AE"/>
    <w:rsid w:val="00813B2F"/>
    <w:rsid w:val="00814592"/>
    <w:rsid w:val="00815241"/>
    <w:rsid w:val="0081676F"/>
    <w:rsid w:val="00817BF8"/>
    <w:rsid w:val="00824E6B"/>
    <w:rsid w:val="008350DA"/>
    <w:rsid w:val="008351AF"/>
    <w:rsid w:val="00835EB3"/>
    <w:rsid w:val="00837589"/>
    <w:rsid w:val="00844253"/>
    <w:rsid w:val="0084621F"/>
    <w:rsid w:val="008560BF"/>
    <w:rsid w:val="008615F0"/>
    <w:rsid w:val="008668AB"/>
    <w:rsid w:val="00872531"/>
    <w:rsid w:val="0087282F"/>
    <w:rsid w:val="00874CBC"/>
    <w:rsid w:val="00875D71"/>
    <w:rsid w:val="008769F7"/>
    <w:rsid w:val="0088060E"/>
    <w:rsid w:val="00880733"/>
    <w:rsid w:val="00880F9D"/>
    <w:rsid w:val="00886E56"/>
    <w:rsid w:val="008927D6"/>
    <w:rsid w:val="00892DCD"/>
    <w:rsid w:val="00894395"/>
    <w:rsid w:val="00896D25"/>
    <w:rsid w:val="00897142"/>
    <w:rsid w:val="00897CA9"/>
    <w:rsid w:val="008A02E0"/>
    <w:rsid w:val="008A0FB9"/>
    <w:rsid w:val="008A3EE0"/>
    <w:rsid w:val="008B5B28"/>
    <w:rsid w:val="008C5E29"/>
    <w:rsid w:val="008C6E79"/>
    <w:rsid w:val="008D14AD"/>
    <w:rsid w:val="008D30E6"/>
    <w:rsid w:val="008D4901"/>
    <w:rsid w:val="008E06DB"/>
    <w:rsid w:val="008E5D5F"/>
    <w:rsid w:val="008E798A"/>
    <w:rsid w:val="008F383A"/>
    <w:rsid w:val="008F49C4"/>
    <w:rsid w:val="008F5AF1"/>
    <w:rsid w:val="00903340"/>
    <w:rsid w:val="0090382D"/>
    <w:rsid w:val="00910636"/>
    <w:rsid w:val="00912EAA"/>
    <w:rsid w:val="00921402"/>
    <w:rsid w:val="009244DA"/>
    <w:rsid w:val="00924CC8"/>
    <w:rsid w:val="0092654D"/>
    <w:rsid w:val="00932748"/>
    <w:rsid w:val="009372F9"/>
    <w:rsid w:val="00940263"/>
    <w:rsid w:val="009428FF"/>
    <w:rsid w:val="00947DF1"/>
    <w:rsid w:val="00950021"/>
    <w:rsid w:val="00951F56"/>
    <w:rsid w:val="0095556F"/>
    <w:rsid w:val="0095700C"/>
    <w:rsid w:val="00957166"/>
    <w:rsid w:val="009600FD"/>
    <w:rsid w:val="0096126B"/>
    <w:rsid w:val="00972B93"/>
    <w:rsid w:val="00976389"/>
    <w:rsid w:val="00977DD2"/>
    <w:rsid w:val="009807E1"/>
    <w:rsid w:val="00982BC7"/>
    <w:rsid w:val="00984193"/>
    <w:rsid w:val="0098488C"/>
    <w:rsid w:val="009852EE"/>
    <w:rsid w:val="00985529"/>
    <w:rsid w:val="009858DF"/>
    <w:rsid w:val="00986EEB"/>
    <w:rsid w:val="00991C63"/>
    <w:rsid w:val="00996054"/>
    <w:rsid w:val="009B2C16"/>
    <w:rsid w:val="009B2D5A"/>
    <w:rsid w:val="009B56BD"/>
    <w:rsid w:val="009B5D4F"/>
    <w:rsid w:val="009B7B6D"/>
    <w:rsid w:val="009C0833"/>
    <w:rsid w:val="009C1FD6"/>
    <w:rsid w:val="009D4A37"/>
    <w:rsid w:val="009D584F"/>
    <w:rsid w:val="009D5BC0"/>
    <w:rsid w:val="009D6EBD"/>
    <w:rsid w:val="009E09BC"/>
    <w:rsid w:val="009E1671"/>
    <w:rsid w:val="009E2D13"/>
    <w:rsid w:val="009E2ED5"/>
    <w:rsid w:val="009E5F35"/>
    <w:rsid w:val="009E62D9"/>
    <w:rsid w:val="009E7E85"/>
    <w:rsid w:val="009F3D7B"/>
    <w:rsid w:val="009F49F7"/>
    <w:rsid w:val="009F7D6D"/>
    <w:rsid w:val="00A02FE1"/>
    <w:rsid w:val="00A06BC8"/>
    <w:rsid w:val="00A106F0"/>
    <w:rsid w:val="00A11539"/>
    <w:rsid w:val="00A115C6"/>
    <w:rsid w:val="00A14EA6"/>
    <w:rsid w:val="00A1584C"/>
    <w:rsid w:val="00A20770"/>
    <w:rsid w:val="00A21094"/>
    <w:rsid w:val="00A229D5"/>
    <w:rsid w:val="00A23D4B"/>
    <w:rsid w:val="00A24EF2"/>
    <w:rsid w:val="00A27316"/>
    <w:rsid w:val="00A274CB"/>
    <w:rsid w:val="00A2755E"/>
    <w:rsid w:val="00A44D35"/>
    <w:rsid w:val="00A4585B"/>
    <w:rsid w:val="00A46407"/>
    <w:rsid w:val="00A52C15"/>
    <w:rsid w:val="00A52C32"/>
    <w:rsid w:val="00A56FEB"/>
    <w:rsid w:val="00A616A4"/>
    <w:rsid w:val="00A62B14"/>
    <w:rsid w:val="00A66EB1"/>
    <w:rsid w:val="00A727DC"/>
    <w:rsid w:val="00A73E90"/>
    <w:rsid w:val="00A75952"/>
    <w:rsid w:val="00A76E75"/>
    <w:rsid w:val="00A77090"/>
    <w:rsid w:val="00A85F23"/>
    <w:rsid w:val="00A90FF1"/>
    <w:rsid w:val="00A93BDA"/>
    <w:rsid w:val="00A96BB1"/>
    <w:rsid w:val="00A97729"/>
    <w:rsid w:val="00A97DD8"/>
    <w:rsid w:val="00AA4692"/>
    <w:rsid w:val="00AA67B9"/>
    <w:rsid w:val="00AA6DEC"/>
    <w:rsid w:val="00AA6ED3"/>
    <w:rsid w:val="00AB1198"/>
    <w:rsid w:val="00AB1503"/>
    <w:rsid w:val="00AB2595"/>
    <w:rsid w:val="00AB5BE5"/>
    <w:rsid w:val="00AB6323"/>
    <w:rsid w:val="00AB6CF3"/>
    <w:rsid w:val="00AC0783"/>
    <w:rsid w:val="00AC2606"/>
    <w:rsid w:val="00AC589A"/>
    <w:rsid w:val="00AC5C1B"/>
    <w:rsid w:val="00AC775F"/>
    <w:rsid w:val="00AC7B30"/>
    <w:rsid w:val="00AD1A84"/>
    <w:rsid w:val="00AD33E6"/>
    <w:rsid w:val="00AD5A68"/>
    <w:rsid w:val="00AE15AA"/>
    <w:rsid w:val="00AE5375"/>
    <w:rsid w:val="00AF0193"/>
    <w:rsid w:val="00AF72D6"/>
    <w:rsid w:val="00AF7DD2"/>
    <w:rsid w:val="00B00D91"/>
    <w:rsid w:val="00B04FBD"/>
    <w:rsid w:val="00B0793B"/>
    <w:rsid w:val="00B121E4"/>
    <w:rsid w:val="00B128B2"/>
    <w:rsid w:val="00B13180"/>
    <w:rsid w:val="00B14A2B"/>
    <w:rsid w:val="00B1642F"/>
    <w:rsid w:val="00B204AC"/>
    <w:rsid w:val="00B21020"/>
    <w:rsid w:val="00B2681D"/>
    <w:rsid w:val="00B26D48"/>
    <w:rsid w:val="00B30999"/>
    <w:rsid w:val="00B371A1"/>
    <w:rsid w:val="00B44793"/>
    <w:rsid w:val="00B47D87"/>
    <w:rsid w:val="00B50A58"/>
    <w:rsid w:val="00B52A01"/>
    <w:rsid w:val="00B54E01"/>
    <w:rsid w:val="00B6001E"/>
    <w:rsid w:val="00B60D90"/>
    <w:rsid w:val="00B65CC5"/>
    <w:rsid w:val="00B70FDB"/>
    <w:rsid w:val="00B77D6F"/>
    <w:rsid w:val="00B822D1"/>
    <w:rsid w:val="00B82436"/>
    <w:rsid w:val="00B82D10"/>
    <w:rsid w:val="00B83688"/>
    <w:rsid w:val="00B855AC"/>
    <w:rsid w:val="00B8687C"/>
    <w:rsid w:val="00B86C2A"/>
    <w:rsid w:val="00B86C82"/>
    <w:rsid w:val="00B8727E"/>
    <w:rsid w:val="00B96C55"/>
    <w:rsid w:val="00BA7DC0"/>
    <w:rsid w:val="00BB2D93"/>
    <w:rsid w:val="00BB7073"/>
    <w:rsid w:val="00BC392F"/>
    <w:rsid w:val="00BC496A"/>
    <w:rsid w:val="00BC4EB1"/>
    <w:rsid w:val="00BC6560"/>
    <w:rsid w:val="00BC75EA"/>
    <w:rsid w:val="00BD55AB"/>
    <w:rsid w:val="00BE308A"/>
    <w:rsid w:val="00BE4777"/>
    <w:rsid w:val="00BE6B54"/>
    <w:rsid w:val="00BF4817"/>
    <w:rsid w:val="00BF5517"/>
    <w:rsid w:val="00BF6C33"/>
    <w:rsid w:val="00C009D3"/>
    <w:rsid w:val="00C02C89"/>
    <w:rsid w:val="00C07393"/>
    <w:rsid w:val="00C07F2D"/>
    <w:rsid w:val="00C1110E"/>
    <w:rsid w:val="00C111B4"/>
    <w:rsid w:val="00C14367"/>
    <w:rsid w:val="00C159E4"/>
    <w:rsid w:val="00C178BE"/>
    <w:rsid w:val="00C21A27"/>
    <w:rsid w:val="00C24F1A"/>
    <w:rsid w:val="00C32F50"/>
    <w:rsid w:val="00C330D7"/>
    <w:rsid w:val="00C350CC"/>
    <w:rsid w:val="00C3672F"/>
    <w:rsid w:val="00C37714"/>
    <w:rsid w:val="00C420CE"/>
    <w:rsid w:val="00C45A54"/>
    <w:rsid w:val="00C463BF"/>
    <w:rsid w:val="00C47A18"/>
    <w:rsid w:val="00C50B49"/>
    <w:rsid w:val="00C51090"/>
    <w:rsid w:val="00C5311C"/>
    <w:rsid w:val="00C55D51"/>
    <w:rsid w:val="00C57612"/>
    <w:rsid w:val="00C576FD"/>
    <w:rsid w:val="00C6071C"/>
    <w:rsid w:val="00C61DE1"/>
    <w:rsid w:val="00C62259"/>
    <w:rsid w:val="00C7444B"/>
    <w:rsid w:val="00C775EF"/>
    <w:rsid w:val="00C77D7A"/>
    <w:rsid w:val="00C8192C"/>
    <w:rsid w:val="00C847D9"/>
    <w:rsid w:val="00C8562F"/>
    <w:rsid w:val="00C85DA5"/>
    <w:rsid w:val="00C85EB7"/>
    <w:rsid w:val="00C85FE9"/>
    <w:rsid w:val="00C93801"/>
    <w:rsid w:val="00CA1A32"/>
    <w:rsid w:val="00CB2371"/>
    <w:rsid w:val="00CB69A4"/>
    <w:rsid w:val="00CC41DB"/>
    <w:rsid w:val="00CC5AE8"/>
    <w:rsid w:val="00CD494F"/>
    <w:rsid w:val="00CD5D72"/>
    <w:rsid w:val="00CE5BA9"/>
    <w:rsid w:val="00CE6667"/>
    <w:rsid w:val="00CF06E8"/>
    <w:rsid w:val="00CF197F"/>
    <w:rsid w:val="00D066D3"/>
    <w:rsid w:val="00D07542"/>
    <w:rsid w:val="00D1016A"/>
    <w:rsid w:val="00D12846"/>
    <w:rsid w:val="00D13300"/>
    <w:rsid w:val="00D1461A"/>
    <w:rsid w:val="00D15342"/>
    <w:rsid w:val="00D178B2"/>
    <w:rsid w:val="00D203B7"/>
    <w:rsid w:val="00D5080B"/>
    <w:rsid w:val="00D51E3E"/>
    <w:rsid w:val="00D540BD"/>
    <w:rsid w:val="00D608B1"/>
    <w:rsid w:val="00D6608B"/>
    <w:rsid w:val="00D70319"/>
    <w:rsid w:val="00D76441"/>
    <w:rsid w:val="00D76639"/>
    <w:rsid w:val="00D7665F"/>
    <w:rsid w:val="00D81092"/>
    <w:rsid w:val="00D81867"/>
    <w:rsid w:val="00D81B97"/>
    <w:rsid w:val="00D877A4"/>
    <w:rsid w:val="00D92165"/>
    <w:rsid w:val="00D93D2F"/>
    <w:rsid w:val="00D9424D"/>
    <w:rsid w:val="00D97EBB"/>
    <w:rsid w:val="00DA318C"/>
    <w:rsid w:val="00DA3951"/>
    <w:rsid w:val="00DA4B8F"/>
    <w:rsid w:val="00DA50FA"/>
    <w:rsid w:val="00DA7FD6"/>
    <w:rsid w:val="00DB0BA2"/>
    <w:rsid w:val="00DB1980"/>
    <w:rsid w:val="00DB4583"/>
    <w:rsid w:val="00DB5CCE"/>
    <w:rsid w:val="00DB5F51"/>
    <w:rsid w:val="00DB7BFB"/>
    <w:rsid w:val="00DC4E5B"/>
    <w:rsid w:val="00DC5A7A"/>
    <w:rsid w:val="00DC62A8"/>
    <w:rsid w:val="00DC73A8"/>
    <w:rsid w:val="00DD5365"/>
    <w:rsid w:val="00DD6C8B"/>
    <w:rsid w:val="00DE6DBF"/>
    <w:rsid w:val="00DE7823"/>
    <w:rsid w:val="00E04340"/>
    <w:rsid w:val="00E058BA"/>
    <w:rsid w:val="00E11DB7"/>
    <w:rsid w:val="00E12BAD"/>
    <w:rsid w:val="00E2001E"/>
    <w:rsid w:val="00E220F2"/>
    <w:rsid w:val="00E2320C"/>
    <w:rsid w:val="00E3333F"/>
    <w:rsid w:val="00E3697E"/>
    <w:rsid w:val="00E404E2"/>
    <w:rsid w:val="00E42514"/>
    <w:rsid w:val="00E43EA6"/>
    <w:rsid w:val="00E50CBF"/>
    <w:rsid w:val="00E60C37"/>
    <w:rsid w:val="00E6124D"/>
    <w:rsid w:val="00E6700B"/>
    <w:rsid w:val="00E72D9D"/>
    <w:rsid w:val="00E80894"/>
    <w:rsid w:val="00E813FB"/>
    <w:rsid w:val="00E85BA7"/>
    <w:rsid w:val="00E87259"/>
    <w:rsid w:val="00E9017F"/>
    <w:rsid w:val="00E90BC2"/>
    <w:rsid w:val="00E958FD"/>
    <w:rsid w:val="00E96682"/>
    <w:rsid w:val="00E97C82"/>
    <w:rsid w:val="00EA24C4"/>
    <w:rsid w:val="00EA4334"/>
    <w:rsid w:val="00EA5027"/>
    <w:rsid w:val="00EB061F"/>
    <w:rsid w:val="00EB1A78"/>
    <w:rsid w:val="00EB20F8"/>
    <w:rsid w:val="00EB2466"/>
    <w:rsid w:val="00EB2DB8"/>
    <w:rsid w:val="00EB3F6F"/>
    <w:rsid w:val="00EB4526"/>
    <w:rsid w:val="00EB5C57"/>
    <w:rsid w:val="00EC0189"/>
    <w:rsid w:val="00EC305F"/>
    <w:rsid w:val="00EC58CF"/>
    <w:rsid w:val="00ED1971"/>
    <w:rsid w:val="00ED5118"/>
    <w:rsid w:val="00ED7774"/>
    <w:rsid w:val="00EE2926"/>
    <w:rsid w:val="00EE29C0"/>
    <w:rsid w:val="00EE48E4"/>
    <w:rsid w:val="00EE56E6"/>
    <w:rsid w:val="00EE7C48"/>
    <w:rsid w:val="00F011BD"/>
    <w:rsid w:val="00F06AD8"/>
    <w:rsid w:val="00F109B3"/>
    <w:rsid w:val="00F12E3B"/>
    <w:rsid w:val="00F13ADB"/>
    <w:rsid w:val="00F1650F"/>
    <w:rsid w:val="00F20A15"/>
    <w:rsid w:val="00F2365A"/>
    <w:rsid w:val="00F23A29"/>
    <w:rsid w:val="00F23DCB"/>
    <w:rsid w:val="00F26DC5"/>
    <w:rsid w:val="00F332D3"/>
    <w:rsid w:val="00F33475"/>
    <w:rsid w:val="00F3387A"/>
    <w:rsid w:val="00F33FE8"/>
    <w:rsid w:val="00F35134"/>
    <w:rsid w:val="00F3706F"/>
    <w:rsid w:val="00F37735"/>
    <w:rsid w:val="00F3788F"/>
    <w:rsid w:val="00F4078E"/>
    <w:rsid w:val="00F411D5"/>
    <w:rsid w:val="00F418A2"/>
    <w:rsid w:val="00F41D00"/>
    <w:rsid w:val="00F43461"/>
    <w:rsid w:val="00F46CCF"/>
    <w:rsid w:val="00F616D8"/>
    <w:rsid w:val="00F6419E"/>
    <w:rsid w:val="00F65E57"/>
    <w:rsid w:val="00F71A20"/>
    <w:rsid w:val="00F71E2C"/>
    <w:rsid w:val="00F75154"/>
    <w:rsid w:val="00F765B4"/>
    <w:rsid w:val="00F774A2"/>
    <w:rsid w:val="00F80B1E"/>
    <w:rsid w:val="00F86EE3"/>
    <w:rsid w:val="00F909CE"/>
    <w:rsid w:val="00F93D57"/>
    <w:rsid w:val="00F95358"/>
    <w:rsid w:val="00F95E61"/>
    <w:rsid w:val="00F971BF"/>
    <w:rsid w:val="00FA0D0D"/>
    <w:rsid w:val="00FA34A6"/>
    <w:rsid w:val="00FA4151"/>
    <w:rsid w:val="00FA637E"/>
    <w:rsid w:val="00FB03D2"/>
    <w:rsid w:val="00FB1AF3"/>
    <w:rsid w:val="00FB4F14"/>
    <w:rsid w:val="00FC0702"/>
    <w:rsid w:val="00FC29D7"/>
    <w:rsid w:val="00FC5F69"/>
    <w:rsid w:val="00FD6DF7"/>
    <w:rsid w:val="00FD7680"/>
    <w:rsid w:val="00FE086A"/>
    <w:rsid w:val="00FE14F2"/>
    <w:rsid w:val="00FE1B27"/>
    <w:rsid w:val="00FE3979"/>
    <w:rsid w:val="00FE6FF3"/>
    <w:rsid w:val="00FF0CE0"/>
    <w:rsid w:val="00FF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90C6C"/>
  <w14:defaultImageDpi w14:val="32767"/>
  <w15:chartTrackingRefBased/>
  <w15:docId w15:val="{04022FCD-BE41-C54E-B7E7-986027748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75313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75313E"/>
    <w:rPr>
      <w:rFonts w:ascii="宋体" w:eastAsia="宋体" w:hAnsi="宋体" w:cs="宋体"/>
      <w:kern w:val="0"/>
    </w:rPr>
  </w:style>
  <w:style w:type="character" w:styleId="a3">
    <w:name w:val="Hyperlink"/>
    <w:basedOn w:val="a0"/>
    <w:uiPriority w:val="99"/>
    <w:semiHidden/>
    <w:unhideWhenUsed/>
    <w:rsid w:val="0075313E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B86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6C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6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6C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黄 晓嘉</cp:lastModifiedBy>
  <cp:revision>7</cp:revision>
  <dcterms:created xsi:type="dcterms:W3CDTF">2021-03-03T10:23:00Z</dcterms:created>
  <dcterms:modified xsi:type="dcterms:W3CDTF">2021-06-12T02:00:00Z</dcterms:modified>
</cp:coreProperties>
</file>